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648B" w14:textId="77777777" w:rsidR="00944968" w:rsidRDefault="00944968" w:rsidP="0094496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45DA05A2" w14:textId="74765FF2" w:rsidR="00944968" w:rsidRPr="00AE0B4D" w:rsidRDefault="00944968" w:rsidP="00944968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</w:rPr>
      </w:pPr>
      <w:r w:rsidRPr="00AE0B4D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Table 1. Basic </w:t>
      </w:r>
      <w:r w:rsidRPr="00AE0B4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c</w:t>
      </w:r>
      <w:r w:rsidRPr="00AE0B4D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linicopathologic </w:t>
      </w:r>
      <w:r w:rsidRPr="00AE0B4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d</w:t>
      </w:r>
      <w:r w:rsidRPr="00AE0B4D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ata of </w:t>
      </w:r>
      <w:r w:rsidRPr="00AE0B4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tissue samples from patients with </w:t>
      </w:r>
      <w:r w:rsidR="00AD1C4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PDAC</w:t>
      </w:r>
    </w:p>
    <w:tbl>
      <w:tblPr>
        <w:tblW w:w="5751" w:type="dxa"/>
        <w:jc w:val="center"/>
        <w:tblLook w:val="0000" w:firstRow="0" w:lastRow="0" w:firstColumn="0" w:lastColumn="0" w:noHBand="0" w:noVBand="0"/>
      </w:tblPr>
      <w:tblGrid>
        <w:gridCol w:w="2988"/>
        <w:gridCol w:w="2763"/>
      </w:tblGrid>
      <w:tr w:rsidR="00944968" w:rsidRPr="00AE0B4D" w14:paraId="0B424035" w14:textId="77777777" w:rsidTr="00E320D8">
        <w:trPr>
          <w:trHeight w:hRule="exact" w:val="284"/>
          <w:jc w:val="center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6E939" w14:textId="77777777" w:rsidR="00944968" w:rsidRPr="00AE0B4D" w:rsidRDefault="00944968" w:rsidP="00E320D8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E1397" w14:textId="77777777" w:rsidR="00944968" w:rsidRPr="00AE0B4D" w:rsidRDefault="00944968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. of tissue samples</w:t>
            </w:r>
          </w:p>
        </w:tc>
      </w:tr>
      <w:tr w:rsidR="00944968" w:rsidRPr="00AE0B4D" w14:paraId="09B445C2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D527" w14:textId="77777777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EDD7F" w14:textId="77777777" w:rsidR="00944968" w:rsidRPr="00AE0B4D" w:rsidRDefault="00944968" w:rsidP="00E320D8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4968" w:rsidRPr="00AE0B4D" w14:paraId="730B1012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D05B" w14:textId="77777777" w:rsidR="00944968" w:rsidRPr="00AE0B4D" w:rsidRDefault="00944968" w:rsidP="00E320D8">
            <w:pPr>
              <w:snapToGrid w:val="0"/>
              <w:spacing w:after="0" w:line="240" w:lineRule="auto"/>
              <w:ind w:firstLineChars="88" w:firstLine="176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＞</w:t>
            </w: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A2BB1" w14:textId="3460455D" w:rsidR="00944968" w:rsidRPr="00AE0B4D" w:rsidRDefault="00AD1C4D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</w:tr>
      <w:tr w:rsidR="00944968" w:rsidRPr="00AE0B4D" w14:paraId="10C32522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7C87" w14:textId="77777777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≤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9EF6E" w14:textId="6C51C50B" w:rsidR="00944968" w:rsidRPr="00AE0B4D" w:rsidRDefault="00AD1C4D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</w:p>
        </w:tc>
      </w:tr>
      <w:tr w:rsidR="00944968" w:rsidRPr="00AE0B4D" w14:paraId="5F90CCB2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9DFFB" w14:textId="77777777" w:rsidR="00944968" w:rsidRPr="00AE0B4D" w:rsidRDefault="00944968" w:rsidP="00E320D8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27860" w14:textId="77777777" w:rsidR="00944968" w:rsidRPr="00AE0B4D" w:rsidRDefault="00944968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4968" w:rsidRPr="00AE0B4D" w14:paraId="601FD57A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AFFD" w14:textId="77777777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16941" w14:textId="1801230C" w:rsidR="00944968" w:rsidRPr="00AE0B4D" w:rsidRDefault="00AD1C4D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</w:tr>
      <w:tr w:rsidR="00944968" w:rsidRPr="00AE0B4D" w14:paraId="0179977C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94B1" w14:textId="77777777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E2F4D" w14:textId="7EAA3422" w:rsidR="00944968" w:rsidRPr="00AE0B4D" w:rsidRDefault="00AD1C4D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</w:tr>
      <w:tr w:rsidR="00944968" w:rsidRPr="00AE0B4D" w14:paraId="60633D19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349A" w14:textId="2068813B" w:rsidR="00944968" w:rsidRPr="00AE0B4D" w:rsidRDefault="00944968" w:rsidP="00E320D8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>Tumor stage</w:t>
            </w:r>
            <w:r w:rsidR="005B17A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AE0B4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AE4AB" w14:textId="77777777" w:rsidR="00944968" w:rsidRPr="00AE0B4D" w:rsidRDefault="00944968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4968" w:rsidRPr="00AE0B4D" w14:paraId="206EA285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A483" w14:textId="3CB03716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I</w:t>
            </w:r>
            <w:r w:rsidR="008B15F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8B15F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proofErr w:type="gramEnd"/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EFBCC" w14:textId="629F0611" w:rsidR="00944968" w:rsidRPr="00AE0B4D" w:rsidRDefault="008B15FF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</w:tr>
      <w:tr w:rsidR="008B15FF" w:rsidRPr="00AE0B4D" w14:paraId="595D334F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4ABF" w14:textId="317B2E23" w:rsidR="008B15FF" w:rsidRPr="00AE0B4D" w:rsidRDefault="008B15FF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E353D" w14:textId="05E92896" w:rsidR="008B15FF" w:rsidRPr="00AE0B4D" w:rsidRDefault="008B15FF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</w:tr>
      <w:tr w:rsidR="00944968" w:rsidRPr="00AE0B4D" w14:paraId="48C8BED3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80E3" w14:textId="5AE4D458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II</w:t>
            </w:r>
            <w:r w:rsidR="008B15F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8B15F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663A0" w14:textId="09B8B4FD" w:rsidR="00944968" w:rsidRPr="00AE0B4D" w:rsidRDefault="008B15FF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8B15FF" w:rsidRPr="00AE0B4D" w14:paraId="50A5D506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81DF" w14:textId="5E4B37B0" w:rsidR="008B15FF" w:rsidRPr="00AE0B4D" w:rsidRDefault="008B15FF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A121E" w14:textId="31F18CA9" w:rsidR="008B15FF" w:rsidRPr="00AE0B4D" w:rsidRDefault="008B15FF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944968" w:rsidRPr="00AE0B4D" w14:paraId="67F46993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8C5A" w14:textId="0E03F63A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III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E4185" w14:textId="4909B7E8" w:rsidR="00944968" w:rsidRPr="00AE0B4D" w:rsidRDefault="008B15FF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944968" w:rsidRPr="00AE0B4D" w14:paraId="4F88F158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1993" w14:textId="14E118E6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</w:t>
            </w:r>
            <w:r w:rsidR="008B15FF"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8E8D5" w14:textId="1A84EC53" w:rsidR="00944968" w:rsidRPr="00AE0B4D" w:rsidRDefault="008B15FF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</w:tr>
      <w:tr w:rsidR="00944968" w:rsidRPr="00AE0B4D" w14:paraId="2323AE7F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16D28" w14:textId="05BB52C5" w:rsidR="00944968" w:rsidRPr="00AE0B4D" w:rsidRDefault="008A058B" w:rsidP="00E320D8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istological differentiatio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59DCE" w14:textId="77777777" w:rsidR="00944968" w:rsidRPr="00AE0B4D" w:rsidRDefault="00944968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4968" w:rsidRPr="00AE0B4D" w14:paraId="6675F812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FCA1" w14:textId="1E24B453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</w:t>
            </w:r>
            <w:r w:rsidR="008A058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Well 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D72B2" w14:textId="0C37B6AD" w:rsidR="00944968" w:rsidRPr="00AE0B4D" w:rsidRDefault="006A0B02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944968"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44968" w:rsidRPr="00AE0B4D" w14:paraId="0DCE5A9A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A979" w14:textId="09F2987D" w:rsidR="00944968" w:rsidRPr="00AE0B4D" w:rsidRDefault="00944968" w:rsidP="00E320D8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</w:t>
            </w:r>
            <w:r w:rsidR="008A058B">
              <w:rPr>
                <w:rFonts w:ascii="Times New Roman" w:eastAsia="宋体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4661D" w14:textId="68F808E1" w:rsidR="00944968" w:rsidRPr="00AE0B4D" w:rsidRDefault="006A0B02" w:rsidP="00E320D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  <w:r w:rsidR="00944968"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3313" w:rsidRPr="00AE0B4D" w14:paraId="3D95D70D" w14:textId="77777777" w:rsidTr="00BD176D">
        <w:trPr>
          <w:trHeight w:hRule="exact" w:val="284"/>
          <w:jc w:val="center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DEA2C" w14:textId="7B7BADB6" w:rsidR="00643313" w:rsidRPr="00AE0B4D" w:rsidRDefault="00643313" w:rsidP="00643313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FF"/>
                <w:sz w:val="20"/>
                <w:szCs w:val="20"/>
              </w:rPr>
            </w:pPr>
            <w:r w:rsidRPr="00AE0B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</w:t>
            </w:r>
            <w:r w:rsidR="008A058B">
              <w:rPr>
                <w:rFonts w:ascii="Times New Roman" w:eastAsia="宋体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6D9910" w14:textId="2E25A714" w:rsidR="00643313" w:rsidRPr="00AE0B4D" w:rsidRDefault="00643313" w:rsidP="0064331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</w:tr>
    </w:tbl>
    <w:p w14:paraId="3867D834" w14:textId="77777777" w:rsidR="00944968" w:rsidRPr="00AE0B4D" w:rsidRDefault="00944968" w:rsidP="00944968">
      <w:pPr>
        <w:widowControl w:val="0"/>
        <w:tabs>
          <w:tab w:val="left" w:pos="360"/>
        </w:tabs>
        <w:spacing w:after="0" w:line="240" w:lineRule="exact"/>
        <w:ind w:rightChars="-244" w:right="-537"/>
        <w:jc w:val="both"/>
        <w:rPr>
          <w:rFonts w:ascii="Times New Roman" w:eastAsia="宋体" w:hAnsi="Times New Roman" w:cs="Times New Roman"/>
          <w:sz w:val="20"/>
          <w:szCs w:val="20"/>
          <w:vertAlign w:val="superscript"/>
        </w:rPr>
      </w:pPr>
    </w:p>
    <w:p w14:paraId="02DE0B80" w14:textId="44B2C3F9" w:rsidR="00944968" w:rsidRPr="00AE0B4D" w:rsidRDefault="00944968" w:rsidP="00944968">
      <w:pPr>
        <w:widowControl w:val="0"/>
        <w:tabs>
          <w:tab w:val="left" w:pos="360"/>
        </w:tabs>
        <w:spacing w:after="0" w:line="240" w:lineRule="exact"/>
        <w:ind w:rightChars="-244" w:right="-537"/>
        <w:jc w:val="both"/>
        <w:rPr>
          <w:rFonts w:ascii="Times New Roman" w:eastAsia="宋体" w:hAnsi="Times New Roman" w:cs="Times New Roman"/>
          <w:kern w:val="2"/>
          <w:sz w:val="20"/>
          <w:szCs w:val="20"/>
        </w:rPr>
      </w:pPr>
      <w:r w:rsidRPr="00AE0B4D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 xml:space="preserve">a </w:t>
      </w:r>
      <w:r w:rsidRPr="00AE0B4D">
        <w:rPr>
          <w:rFonts w:ascii="Times New Roman" w:eastAsia="宋体" w:hAnsi="Times New Roman" w:cs="Times New Roman" w:hint="eastAsia"/>
          <w:kern w:val="2"/>
          <w:sz w:val="20"/>
          <w:szCs w:val="20"/>
        </w:rPr>
        <w:t>Tumor s</w:t>
      </w:r>
      <w:r w:rsidRPr="00AE0B4D">
        <w:rPr>
          <w:rFonts w:ascii="Times New Roman" w:eastAsia="宋体" w:hAnsi="Times New Roman" w:cs="Times New Roman"/>
          <w:kern w:val="2"/>
          <w:sz w:val="20"/>
          <w:szCs w:val="20"/>
        </w:rPr>
        <w:t>tag</w:t>
      </w:r>
      <w:r w:rsidRPr="00AE0B4D">
        <w:rPr>
          <w:rFonts w:ascii="Times New Roman" w:eastAsia="宋体" w:hAnsi="Times New Roman" w:cs="Times New Roman" w:hint="eastAsia"/>
          <w:kern w:val="2"/>
          <w:sz w:val="20"/>
          <w:szCs w:val="20"/>
        </w:rPr>
        <w:t>e</w:t>
      </w:r>
      <w:r w:rsidRPr="00AE0B4D">
        <w:rPr>
          <w:rFonts w:ascii="Times New Roman" w:eastAsia="宋体" w:hAnsi="Times New Roman" w:cs="Times New Roman"/>
          <w:kern w:val="2"/>
          <w:sz w:val="20"/>
          <w:szCs w:val="20"/>
        </w:rPr>
        <w:t xml:space="preserve"> was</w:t>
      </w:r>
      <w:r w:rsidRPr="00AE0B4D">
        <w:rPr>
          <w:rFonts w:ascii="Times New Roman" w:eastAsia="宋体" w:hAnsi="Times New Roman" w:cs="Times New Roman" w:hint="eastAsia"/>
          <w:kern w:val="2"/>
          <w:sz w:val="20"/>
          <w:szCs w:val="20"/>
        </w:rPr>
        <w:t xml:space="preserve"> classified</w:t>
      </w:r>
      <w:r w:rsidRPr="00AE0B4D">
        <w:rPr>
          <w:rFonts w:ascii="Times New Roman" w:eastAsia="宋体" w:hAnsi="Times New Roman" w:cs="Times New Roman"/>
          <w:kern w:val="2"/>
          <w:sz w:val="20"/>
          <w:szCs w:val="20"/>
        </w:rPr>
        <w:t xml:space="preserve"> according to the </w:t>
      </w:r>
      <w:r w:rsidRPr="00AE0B4D">
        <w:rPr>
          <w:rFonts w:ascii="Times New Roman" w:eastAsia="宋体" w:hAnsi="Times New Roman" w:cs="Times New Roman" w:hint="eastAsia"/>
          <w:kern w:val="2"/>
          <w:sz w:val="20"/>
          <w:szCs w:val="20"/>
        </w:rPr>
        <w:t>7th</w:t>
      </w:r>
      <w:r w:rsidRPr="00AE0B4D">
        <w:rPr>
          <w:rFonts w:ascii="Times New Roman" w:eastAsia="宋体" w:hAnsi="Times New Roman" w:cs="Times New Roman"/>
          <w:kern w:val="2"/>
          <w:sz w:val="20"/>
          <w:szCs w:val="20"/>
        </w:rPr>
        <w:t xml:space="preserve"> edition of the </w:t>
      </w:r>
      <w:r w:rsidR="00AE6DF3" w:rsidRPr="00AE6DF3">
        <w:rPr>
          <w:rFonts w:ascii="Times New Roman" w:eastAsia="宋体" w:hAnsi="Times New Roman" w:cs="Times New Roman"/>
          <w:kern w:val="2"/>
          <w:sz w:val="20"/>
          <w:szCs w:val="20"/>
        </w:rPr>
        <w:t>American Joint Committee on Cancer (AJCC)</w:t>
      </w:r>
      <w:r w:rsidR="00AE6DF3" w:rsidRPr="00AE6DF3" w:rsidDel="00AE6DF3">
        <w:rPr>
          <w:rFonts w:ascii="Times New Roman" w:eastAsia="宋体" w:hAnsi="Times New Roman" w:cs="Times New Roman"/>
          <w:kern w:val="2"/>
          <w:sz w:val="20"/>
          <w:szCs w:val="20"/>
        </w:rPr>
        <w:t xml:space="preserve"> </w:t>
      </w:r>
      <w:r w:rsidRPr="00AE0B4D">
        <w:rPr>
          <w:rFonts w:ascii="Times New Roman" w:eastAsia="宋体" w:hAnsi="Times New Roman" w:cs="Times New Roman"/>
          <w:kern w:val="2"/>
          <w:sz w:val="20"/>
          <w:szCs w:val="20"/>
        </w:rPr>
        <w:t>Tumor Node Metastasis (TNM)</w:t>
      </w:r>
      <w:r w:rsidRPr="00AE0B4D">
        <w:rPr>
          <w:rFonts w:ascii="Times New Roman" w:eastAsia="宋体" w:hAnsi="Times New Roman" w:cs="Times New Roman" w:hint="eastAsia"/>
          <w:kern w:val="2"/>
          <w:sz w:val="20"/>
          <w:szCs w:val="20"/>
        </w:rPr>
        <w:t xml:space="preserve"> classification of </w:t>
      </w:r>
      <w:r w:rsidRPr="00AE0B4D">
        <w:rPr>
          <w:rFonts w:ascii="Times New Roman" w:eastAsia="宋体" w:hAnsi="Times New Roman" w:cs="Times New Roman"/>
          <w:kern w:val="2"/>
          <w:sz w:val="20"/>
          <w:szCs w:val="20"/>
        </w:rPr>
        <w:t>malignant tumors.</w:t>
      </w:r>
    </w:p>
    <w:p w14:paraId="1B6BE15A" w14:textId="3E6B6FC0" w:rsidR="00944968" w:rsidRPr="00AE0B4D" w:rsidRDefault="00944968" w:rsidP="00944968">
      <w:pPr>
        <w:widowControl w:val="0"/>
        <w:tabs>
          <w:tab w:val="left" w:pos="360"/>
        </w:tabs>
        <w:spacing w:after="0" w:line="240" w:lineRule="exact"/>
        <w:ind w:rightChars="-244" w:right="-537"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</w:p>
    <w:p w14:paraId="574AF2C4" w14:textId="77777777" w:rsidR="00412201" w:rsidRPr="00944968" w:rsidRDefault="00412201"/>
    <w:sectPr w:rsidR="00412201" w:rsidRPr="00944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6F2E0" w14:textId="77777777" w:rsidR="009407F9" w:rsidRDefault="009407F9" w:rsidP="00944968">
      <w:pPr>
        <w:spacing w:after="0" w:line="240" w:lineRule="auto"/>
      </w:pPr>
      <w:r>
        <w:separator/>
      </w:r>
    </w:p>
  </w:endnote>
  <w:endnote w:type="continuationSeparator" w:id="0">
    <w:p w14:paraId="3328E978" w14:textId="77777777" w:rsidR="009407F9" w:rsidRDefault="009407F9" w:rsidP="00944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7E210" w14:textId="77777777" w:rsidR="009407F9" w:rsidRDefault="009407F9" w:rsidP="00944968">
      <w:pPr>
        <w:spacing w:after="0" w:line="240" w:lineRule="auto"/>
      </w:pPr>
      <w:r>
        <w:separator/>
      </w:r>
    </w:p>
  </w:footnote>
  <w:footnote w:type="continuationSeparator" w:id="0">
    <w:p w14:paraId="39C54B88" w14:textId="77777777" w:rsidR="009407F9" w:rsidRDefault="009407F9" w:rsidP="00944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B0"/>
    <w:rsid w:val="00137B5D"/>
    <w:rsid w:val="0014585A"/>
    <w:rsid w:val="00412201"/>
    <w:rsid w:val="004B59DD"/>
    <w:rsid w:val="004D75BF"/>
    <w:rsid w:val="004F29B0"/>
    <w:rsid w:val="0050482E"/>
    <w:rsid w:val="005B17AD"/>
    <w:rsid w:val="00643313"/>
    <w:rsid w:val="006A0B02"/>
    <w:rsid w:val="007A7368"/>
    <w:rsid w:val="008A058B"/>
    <w:rsid w:val="008B15FF"/>
    <w:rsid w:val="009407F9"/>
    <w:rsid w:val="00944968"/>
    <w:rsid w:val="00AD1C4D"/>
    <w:rsid w:val="00AE6DF3"/>
    <w:rsid w:val="00BD176D"/>
    <w:rsid w:val="00D40FCB"/>
    <w:rsid w:val="00F1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E889A"/>
  <w15:chartTrackingRefBased/>
  <w15:docId w15:val="{F1E256D4-0C81-47BB-BB25-819E7DEBB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968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49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49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4968"/>
    <w:rPr>
      <w:sz w:val="18"/>
      <w:szCs w:val="18"/>
    </w:rPr>
  </w:style>
  <w:style w:type="paragraph" w:styleId="Revision">
    <w:name w:val="Revision"/>
    <w:hidden/>
    <w:uiPriority w:val="99"/>
    <w:semiHidden/>
    <w:rsid w:val="00AD1C4D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si Wu</dc:creator>
  <cp:keywords/>
  <dc:description/>
  <cp:lastModifiedBy>bs wang</cp:lastModifiedBy>
  <cp:revision>15</cp:revision>
  <dcterms:created xsi:type="dcterms:W3CDTF">2022-04-02T10:25:00Z</dcterms:created>
  <dcterms:modified xsi:type="dcterms:W3CDTF">2022-04-04T09:40:00Z</dcterms:modified>
</cp:coreProperties>
</file>